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192F92" w14:textId="394356C0" w:rsidR="00AE3E51" w:rsidRDefault="00AE3E51">
      <w:r>
        <w:t>HER2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E3E51" w14:paraId="728828B0" w14:textId="77777777" w:rsidTr="00AE3E51">
        <w:tc>
          <w:tcPr>
            <w:tcW w:w="4675" w:type="dxa"/>
          </w:tcPr>
          <w:p w14:paraId="4E52473E" w14:textId="2298324F" w:rsidR="00AE3E51" w:rsidRPr="008E33CF" w:rsidRDefault="00AE3E51">
            <w:pPr>
              <w:rPr>
                <w:b/>
                <w:bCs/>
              </w:rPr>
            </w:pPr>
            <w:r w:rsidRPr="008E33CF">
              <w:rPr>
                <w:b/>
                <w:bCs/>
              </w:rPr>
              <w:t>IHC</w:t>
            </w:r>
          </w:p>
        </w:tc>
        <w:tc>
          <w:tcPr>
            <w:tcW w:w="4675" w:type="dxa"/>
          </w:tcPr>
          <w:p w14:paraId="4583F62E" w14:textId="77777777" w:rsidR="00AE3E51" w:rsidRDefault="00AE3E51"/>
        </w:tc>
      </w:tr>
      <w:tr w:rsidR="00AE3E51" w14:paraId="23A5B347" w14:textId="77777777" w:rsidTr="00AE3E51">
        <w:tc>
          <w:tcPr>
            <w:tcW w:w="4675" w:type="dxa"/>
          </w:tcPr>
          <w:p w14:paraId="6C8DC9F1" w14:textId="3ADBB106" w:rsidR="00AE3E51" w:rsidRDefault="00AE3E51">
            <w:r>
              <w:t xml:space="preserve">     Not performed/Unknown</w:t>
            </w:r>
          </w:p>
        </w:tc>
        <w:tc>
          <w:tcPr>
            <w:tcW w:w="4675" w:type="dxa"/>
          </w:tcPr>
          <w:p w14:paraId="168912DF" w14:textId="3009621D" w:rsidR="00AE3E51" w:rsidRDefault="00AE3E51">
            <w:r>
              <w:t>70</w:t>
            </w:r>
          </w:p>
        </w:tc>
      </w:tr>
      <w:tr w:rsidR="00AE3E51" w14:paraId="09FF4B3E" w14:textId="77777777" w:rsidTr="00AE3E51">
        <w:tc>
          <w:tcPr>
            <w:tcW w:w="4675" w:type="dxa"/>
          </w:tcPr>
          <w:p w14:paraId="26DB8276" w14:textId="66035741" w:rsidR="00AE3E51" w:rsidRDefault="00AE3E51">
            <w:r>
              <w:t xml:space="preserve">     0 or negative</w:t>
            </w:r>
          </w:p>
        </w:tc>
        <w:tc>
          <w:tcPr>
            <w:tcW w:w="4675" w:type="dxa"/>
          </w:tcPr>
          <w:p w14:paraId="4E28B046" w14:textId="3E1FCBD6" w:rsidR="00AE3E51" w:rsidRDefault="00AE3E51">
            <w:r>
              <w:t>222</w:t>
            </w:r>
          </w:p>
        </w:tc>
      </w:tr>
      <w:tr w:rsidR="00AE3E51" w14:paraId="208322B2" w14:textId="77777777" w:rsidTr="00AE3E51">
        <w:tc>
          <w:tcPr>
            <w:tcW w:w="4675" w:type="dxa"/>
          </w:tcPr>
          <w:p w14:paraId="21F64CE3" w14:textId="0E06E0F8" w:rsidR="00AE3E51" w:rsidRDefault="00AE3E51">
            <w:r>
              <w:t xml:space="preserve">     1+</w:t>
            </w:r>
          </w:p>
        </w:tc>
        <w:tc>
          <w:tcPr>
            <w:tcW w:w="4675" w:type="dxa"/>
          </w:tcPr>
          <w:p w14:paraId="00F05F42" w14:textId="712A3B3F" w:rsidR="00AE3E51" w:rsidRDefault="00AE3E51">
            <w:r>
              <w:t>189</w:t>
            </w:r>
          </w:p>
        </w:tc>
      </w:tr>
      <w:tr w:rsidR="00AE3E51" w14:paraId="0F87125C" w14:textId="77777777" w:rsidTr="00AE3E51">
        <w:tc>
          <w:tcPr>
            <w:tcW w:w="4675" w:type="dxa"/>
          </w:tcPr>
          <w:p w14:paraId="61D6D796" w14:textId="142784D8" w:rsidR="00AE3E51" w:rsidRDefault="00AE3E51">
            <w:r>
              <w:t xml:space="preserve">     2+</w:t>
            </w:r>
          </w:p>
        </w:tc>
        <w:tc>
          <w:tcPr>
            <w:tcW w:w="4675" w:type="dxa"/>
          </w:tcPr>
          <w:p w14:paraId="0A19816E" w14:textId="28E9AB8F" w:rsidR="00AE3E51" w:rsidRDefault="00AE3E51">
            <w:r>
              <w:t>81</w:t>
            </w:r>
          </w:p>
        </w:tc>
      </w:tr>
      <w:tr w:rsidR="00AE3E51" w14:paraId="2A64B9CF" w14:textId="77777777" w:rsidTr="00AE3E51">
        <w:tc>
          <w:tcPr>
            <w:tcW w:w="4675" w:type="dxa"/>
          </w:tcPr>
          <w:p w14:paraId="4BD80C24" w14:textId="752C4D70" w:rsidR="00AE3E51" w:rsidRDefault="00AE3E51">
            <w:r>
              <w:t xml:space="preserve">     3+</w:t>
            </w:r>
          </w:p>
        </w:tc>
        <w:tc>
          <w:tcPr>
            <w:tcW w:w="4675" w:type="dxa"/>
          </w:tcPr>
          <w:p w14:paraId="3A56AE2D" w14:textId="074C8546" w:rsidR="00AE3E51" w:rsidRDefault="00AE3E51">
            <w:r>
              <w:t>75</w:t>
            </w:r>
          </w:p>
        </w:tc>
      </w:tr>
      <w:tr w:rsidR="00AE3E51" w14:paraId="1BB58B76" w14:textId="77777777" w:rsidTr="00AE3E51">
        <w:tc>
          <w:tcPr>
            <w:tcW w:w="4675" w:type="dxa"/>
          </w:tcPr>
          <w:p w14:paraId="7538FC48" w14:textId="7AF81C98" w:rsidR="00AE3E51" w:rsidRPr="008E33CF" w:rsidRDefault="00AE3E51">
            <w:pPr>
              <w:rPr>
                <w:b/>
                <w:bCs/>
              </w:rPr>
            </w:pPr>
            <w:r w:rsidRPr="008E33CF">
              <w:rPr>
                <w:b/>
                <w:bCs/>
              </w:rPr>
              <w:t>FISH</w:t>
            </w:r>
          </w:p>
        </w:tc>
        <w:tc>
          <w:tcPr>
            <w:tcW w:w="4675" w:type="dxa"/>
          </w:tcPr>
          <w:p w14:paraId="26335E4E" w14:textId="77777777" w:rsidR="00AE3E51" w:rsidRDefault="00AE3E51"/>
        </w:tc>
      </w:tr>
      <w:tr w:rsidR="00AE3E51" w14:paraId="5362511F" w14:textId="77777777" w:rsidTr="00AE3E51">
        <w:tc>
          <w:tcPr>
            <w:tcW w:w="4675" w:type="dxa"/>
          </w:tcPr>
          <w:p w14:paraId="1EB3FF64" w14:textId="7AF06F53" w:rsidR="00AE3E51" w:rsidRDefault="00AE3E51">
            <w:r>
              <w:t xml:space="preserve">     Negative or 0</w:t>
            </w:r>
          </w:p>
        </w:tc>
        <w:tc>
          <w:tcPr>
            <w:tcW w:w="4675" w:type="dxa"/>
          </w:tcPr>
          <w:p w14:paraId="7A596AC7" w14:textId="30141586" w:rsidR="00AE3E51" w:rsidRDefault="00AE3E51">
            <w:r>
              <w:t>9</w:t>
            </w:r>
          </w:p>
        </w:tc>
      </w:tr>
      <w:tr w:rsidR="00AE3E51" w14:paraId="2B7155C8" w14:textId="77777777" w:rsidTr="00AE3E51">
        <w:tc>
          <w:tcPr>
            <w:tcW w:w="4675" w:type="dxa"/>
          </w:tcPr>
          <w:p w14:paraId="4BD2B456" w14:textId="48DAE40D" w:rsidR="00AE3E51" w:rsidRDefault="00AE3E51">
            <w:r>
              <w:t xml:space="preserve">     Positive</w:t>
            </w:r>
          </w:p>
        </w:tc>
        <w:tc>
          <w:tcPr>
            <w:tcW w:w="4675" w:type="dxa"/>
          </w:tcPr>
          <w:p w14:paraId="6D5D32C3" w14:textId="308E823A" w:rsidR="00AE3E51" w:rsidRDefault="00FF3C13">
            <w:r>
              <w:t>334</w:t>
            </w:r>
          </w:p>
        </w:tc>
      </w:tr>
      <w:tr w:rsidR="00AE3E51" w14:paraId="5C17ABAF" w14:textId="77777777" w:rsidTr="00AE3E51">
        <w:tc>
          <w:tcPr>
            <w:tcW w:w="4675" w:type="dxa"/>
          </w:tcPr>
          <w:p w14:paraId="131759DB" w14:textId="03544ED1" w:rsidR="00AE3E51" w:rsidRDefault="00AE3E51">
            <w:r>
              <w:t xml:space="preserve">     Not performed/Unknown</w:t>
            </w:r>
          </w:p>
        </w:tc>
        <w:tc>
          <w:tcPr>
            <w:tcW w:w="4675" w:type="dxa"/>
          </w:tcPr>
          <w:p w14:paraId="01DED17F" w14:textId="76524429" w:rsidR="00AE3E51" w:rsidRDefault="00AE3E51">
            <w:r>
              <w:t>2</w:t>
            </w:r>
            <w:r w:rsidR="00FF3C13">
              <w:t>94</w:t>
            </w:r>
          </w:p>
        </w:tc>
      </w:tr>
      <w:tr w:rsidR="00AE3E51" w14:paraId="13EA6849" w14:textId="77777777" w:rsidTr="00AE3E51">
        <w:tc>
          <w:tcPr>
            <w:tcW w:w="4675" w:type="dxa"/>
          </w:tcPr>
          <w:p w14:paraId="6FB64ED2" w14:textId="31B6767F" w:rsidR="00AE3E51" w:rsidRPr="008E33CF" w:rsidRDefault="00AE3E51">
            <w:pPr>
              <w:rPr>
                <w:b/>
                <w:bCs/>
              </w:rPr>
            </w:pPr>
            <w:r w:rsidRPr="008E33CF">
              <w:rPr>
                <w:b/>
                <w:bCs/>
              </w:rPr>
              <w:t>HER2 Status</w:t>
            </w:r>
          </w:p>
        </w:tc>
        <w:tc>
          <w:tcPr>
            <w:tcW w:w="4675" w:type="dxa"/>
          </w:tcPr>
          <w:p w14:paraId="3FFACF2B" w14:textId="77777777" w:rsidR="00AE3E51" w:rsidRDefault="00AE3E51"/>
        </w:tc>
      </w:tr>
      <w:tr w:rsidR="00AE3E51" w14:paraId="23AE92E1" w14:textId="77777777" w:rsidTr="00AE3E51">
        <w:tc>
          <w:tcPr>
            <w:tcW w:w="4675" w:type="dxa"/>
          </w:tcPr>
          <w:p w14:paraId="17DB6138" w14:textId="29717C67" w:rsidR="00AE3E51" w:rsidRDefault="00AE3E51">
            <w:r>
              <w:t xml:space="preserve">     HER2 Zero</w:t>
            </w:r>
          </w:p>
        </w:tc>
        <w:tc>
          <w:tcPr>
            <w:tcW w:w="4675" w:type="dxa"/>
          </w:tcPr>
          <w:p w14:paraId="562D51F9" w14:textId="3F77F31C" w:rsidR="00AE3E51" w:rsidRDefault="00AE3E51">
            <w:r>
              <w:t>222</w:t>
            </w:r>
          </w:p>
        </w:tc>
      </w:tr>
      <w:tr w:rsidR="00AE3E51" w14:paraId="6473C6EF" w14:textId="77777777" w:rsidTr="00AE3E51">
        <w:tc>
          <w:tcPr>
            <w:tcW w:w="4675" w:type="dxa"/>
          </w:tcPr>
          <w:p w14:paraId="0F4C73C0" w14:textId="0B071B49" w:rsidR="00AE3E51" w:rsidRDefault="00AE3E51">
            <w:r>
              <w:t xml:space="preserve">     HER2 Low</w:t>
            </w:r>
          </w:p>
        </w:tc>
        <w:tc>
          <w:tcPr>
            <w:tcW w:w="4675" w:type="dxa"/>
          </w:tcPr>
          <w:p w14:paraId="03015057" w14:textId="0AD7B866" w:rsidR="00AE3E51" w:rsidRDefault="00AE3E51">
            <w:r>
              <w:t>194</w:t>
            </w:r>
          </w:p>
        </w:tc>
      </w:tr>
      <w:tr w:rsidR="00AE3E51" w14:paraId="3C5F5861" w14:textId="77777777" w:rsidTr="00AE3E51">
        <w:tc>
          <w:tcPr>
            <w:tcW w:w="4675" w:type="dxa"/>
          </w:tcPr>
          <w:p w14:paraId="226AC80F" w14:textId="59FD7257" w:rsidR="00AE3E51" w:rsidRDefault="00AE3E51">
            <w:r>
              <w:t xml:space="preserve">     HER2 Positive</w:t>
            </w:r>
          </w:p>
        </w:tc>
        <w:tc>
          <w:tcPr>
            <w:tcW w:w="4675" w:type="dxa"/>
          </w:tcPr>
          <w:p w14:paraId="7589A3D7" w14:textId="7471BD73" w:rsidR="00AE3E51" w:rsidRDefault="00AE3E51">
            <w:r>
              <w:t>14</w:t>
            </w:r>
            <w:r w:rsidR="00FF3C13">
              <w:t>8</w:t>
            </w:r>
          </w:p>
        </w:tc>
      </w:tr>
      <w:tr w:rsidR="008E33CF" w14:paraId="1E6BB9A2" w14:textId="77777777" w:rsidTr="00AE3E51">
        <w:tc>
          <w:tcPr>
            <w:tcW w:w="4675" w:type="dxa"/>
          </w:tcPr>
          <w:p w14:paraId="46335568" w14:textId="182E6E32" w:rsidR="008E33CF" w:rsidRDefault="008E33CF">
            <w:r>
              <w:t xml:space="preserve">     Unknown</w:t>
            </w:r>
          </w:p>
        </w:tc>
        <w:tc>
          <w:tcPr>
            <w:tcW w:w="4675" w:type="dxa"/>
          </w:tcPr>
          <w:p w14:paraId="3A6060BB" w14:textId="4668B061" w:rsidR="008E33CF" w:rsidRDefault="008E33CF">
            <w:r>
              <w:t>73</w:t>
            </w:r>
          </w:p>
        </w:tc>
      </w:tr>
    </w:tbl>
    <w:p w14:paraId="4397CBEB" w14:textId="28F5AF8D" w:rsidR="00005387" w:rsidRDefault="00005387"/>
    <w:p w14:paraId="1EDF9388" w14:textId="7C472E56" w:rsidR="003836B6" w:rsidRDefault="003836B6">
      <w:r>
        <w:t xml:space="preserve">HER2 status defined as described in </w:t>
      </w:r>
      <w:hyperlink r:id="rId4" w:history="1">
        <w:r w:rsidRPr="003836B6">
          <w:rPr>
            <w:rStyle w:val="Hyperlink"/>
          </w:rPr>
          <w:t>HER2-Low Breast Cancer: Pathological and Clinical Landscape | Journal of Clinical Oncology</w:t>
        </w:r>
      </w:hyperlink>
    </w:p>
    <w:sectPr w:rsidR="00383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C56"/>
    <w:rsid w:val="00005387"/>
    <w:rsid w:val="000C7B7D"/>
    <w:rsid w:val="003836B6"/>
    <w:rsid w:val="0064534F"/>
    <w:rsid w:val="006A3A87"/>
    <w:rsid w:val="008E1E1C"/>
    <w:rsid w:val="008E33CF"/>
    <w:rsid w:val="00AE3E51"/>
    <w:rsid w:val="00B34EF7"/>
    <w:rsid w:val="00F03C56"/>
    <w:rsid w:val="00FF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AFB9C"/>
  <w15:chartTrackingRefBased/>
  <w15:docId w15:val="{9E9FCB13-0445-4F9A-AAEB-1BD0F300B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36B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36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41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0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61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8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46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62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12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230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746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35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83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00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96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65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10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7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622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84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99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4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91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33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04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33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31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2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12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64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2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43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07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95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75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41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56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scopubs.org/doi/10.1200/JCO.19.02488?url_ver=Z39.88-2003&amp;rfr_id=ori:rid:crossref.org&amp;rfr_dat=cr_pub%20%200pubm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kashima, Justyn Y</dc:creator>
  <cp:keywords/>
  <dc:description/>
  <cp:lastModifiedBy>Timothy Robinson</cp:lastModifiedBy>
  <cp:revision>3</cp:revision>
  <dcterms:created xsi:type="dcterms:W3CDTF">2024-12-07T00:26:00Z</dcterms:created>
  <dcterms:modified xsi:type="dcterms:W3CDTF">2025-01-02T19:10:00Z</dcterms:modified>
</cp:coreProperties>
</file>